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3EEC8" w14:textId="15EA564D" w:rsidR="00891FC9" w:rsidRPr="00B471EF" w:rsidRDefault="00D6066E">
      <w:pPr>
        <w:rPr>
          <w:lang w:val="en-GB"/>
        </w:rPr>
      </w:pPr>
      <w:r w:rsidRPr="00B471EF">
        <w:rPr>
          <w:lang w:val="en-GB"/>
        </w:rPr>
        <w:t>Online supplementa</w:t>
      </w:r>
      <w:r w:rsidR="009C7AEB">
        <w:rPr>
          <w:lang w:val="en-GB"/>
        </w:rPr>
        <w:t>ry</w:t>
      </w:r>
      <w:r w:rsidRPr="00B471EF">
        <w:rPr>
          <w:lang w:val="en-GB"/>
        </w:rPr>
        <w:t xml:space="preserve"> material 2</w:t>
      </w:r>
      <w:r w:rsidR="009C7AEB">
        <w:rPr>
          <w:lang w:val="en-GB"/>
        </w:rPr>
        <w:t xml:space="preserve">: </w:t>
      </w:r>
      <w:r w:rsidR="00EA4F5F">
        <w:rPr>
          <w:lang w:val="en-GB"/>
        </w:rPr>
        <w:t xml:space="preserve"> Studies presented evidence on factors influencing the implementation of the innovation in the study results</w:t>
      </w:r>
    </w:p>
    <w:p w14:paraId="5E6CD86A" w14:textId="10B755EB" w:rsidR="00D6066E" w:rsidRPr="00B471EF" w:rsidRDefault="00D6066E">
      <w:pPr>
        <w:rPr>
          <w:lang w:val="en-GB"/>
        </w:rPr>
      </w:pPr>
    </w:p>
    <w:tbl>
      <w:tblPr>
        <w:tblW w:w="158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709"/>
        <w:gridCol w:w="1984"/>
        <w:gridCol w:w="4111"/>
        <w:gridCol w:w="2126"/>
        <w:gridCol w:w="2121"/>
        <w:gridCol w:w="2552"/>
        <w:gridCol w:w="1422"/>
      </w:tblGrid>
      <w:tr w:rsidR="00D6066E" w:rsidRPr="00B471EF" w14:paraId="6C2C0117" w14:textId="77777777" w:rsidTr="00EA0AEF">
        <w:trPr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7DF2AAC4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8E242D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0EBFAC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nnovatio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DBDD7C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</w:rPr>
              <w:t>Aim of stud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CCBA23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</w:rPr>
              <w:t>Context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B0D8D43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</w:rPr>
              <w:t>Study desig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1F0EDD4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</w:rPr>
              <w:t xml:space="preserve">Factors </w:t>
            </w:r>
            <w:r w:rsidRPr="00B471EF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ith supporting evidence 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2E0911E" w14:textId="77777777" w:rsidR="00D6066E" w:rsidRPr="00B471EF" w:rsidRDefault="00D6066E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b/>
                <w:bCs/>
                <w:color w:val="000000" w:themeColor="text1"/>
                <w:sz w:val="18"/>
                <w:szCs w:val="18"/>
              </w:rPr>
              <w:t xml:space="preserve">Factors </w:t>
            </w:r>
            <w:r w:rsidRPr="00B471EF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ithout supporting evidence </w:t>
            </w:r>
          </w:p>
        </w:tc>
      </w:tr>
      <w:tr w:rsidR="00D6066E" w:rsidRPr="00B471EF" w14:paraId="53FC2AE6" w14:textId="77777777" w:rsidTr="00EA0AEF">
        <w:trPr>
          <w:trHeight w:val="1657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6F32BD59" w14:textId="6B93A65B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Bai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96F20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D093C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Dual practic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(DP)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or multiple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job‐holding</w:t>
            </w:r>
            <w:proofErr w:type="gram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9C2BFF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identify the intention of nurses to DP and inform policymaking in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entralised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government setting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4C46A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r w:rsidRPr="00B471EF">
              <w:rPr>
                <w:color w:val="000000" w:themeColor="text1"/>
                <w:sz w:val="18"/>
                <w:szCs w:val="18"/>
              </w:rPr>
              <w:t>ublic hospitals</w:t>
            </w:r>
          </w:p>
          <w:p w14:paraId="4C3FEE5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Guiyang, Guizhou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BA6EF0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 descriptive multicenter cross‐sectional surve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E2D73B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0BD94A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Governmental p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icie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d regulation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</w:tr>
      <w:tr w:rsidR="00D6066E" w:rsidRPr="00B471EF" w14:paraId="776D2D5B" w14:textId="77777777" w:rsidTr="00EA0AEF">
        <w:trPr>
          <w:trHeight w:val="2087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C0692CC" w14:textId="37F9058A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Budd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4</w:t>
            </w:r>
            <w:r w:rsidR="004A40A9">
              <w:rPr>
                <w:color w:val="000000" w:themeColor="text1"/>
                <w:sz w:val="18"/>
                <w:szCs w:val="18"/>
                <w:lang w:val="en-GB"/>
              </w:rPr>
              <w:t>8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3A5C6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F7890D" w14:textId="77777777" w:rsidR="00D6066E" w:rsidRPr="00B471EF" w:rsidRDefault="00D6066E" w:rsidP="00EA0AEF">
            <w:pPr>
              <w:rPr>
                <w:rFonts w:eastAsia="SimSun"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Evidence-based chronic disease prevention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BCDP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351830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better understand the contextual similarities and differences influencing the dissemination and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mplementation of EBCDP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1C6C1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ommunity health centers, hospitals, and the Centers for Disease Control and Prevention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26AE82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Qualitative, semi-structured interview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A58CC2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gration in organizational polici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centiv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ommunication&amp;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upport from relevant actor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B9CBF8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751FA6FD" w14:textId="77777777" w:rsidTr="00EA0AEF">
        <w:trPr>
          <w:trHeight w:val="2148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271F19F" w14:textId="757DC730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Cai and McArthur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4F3A7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28237D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The Joanna Briggs Institute Practical Application of Clinical Evidence System (JBI-PACES) and Getting Research into Practice (JBI-GRIP)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08A66E0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vidence-based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st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for discharge planning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3D7104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promote evidence-based practice in an endoscopy tertiary center in China and ensure the safe, timely and appropriate discharge of sedated patients from this cent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984D8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doscopy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nt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i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ertiar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ospital,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9E431C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25770E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Material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F93D35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7875A6BB" w14:textId="77777777" w:rsidTr="00EA0AEF">
        <w:trPr>
          <w:trHeight w:val="2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A5637D0" w14:textId="047EDBFD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Cao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4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A802C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803CF4" w14:textId="77777777" w:rsidR="00D6066E" w:rsidRPr="00B471EF" w:rsidRDefault="00D6066E" w:rsidP="00EA0AEF">
            <w:pPr>
              <w:spacing w:after="240"/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vidence-based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st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for the management of stoma among colorectal cancer patients</w:t>
            </w:r>
          </w:p>
          <w:p w14:paraId="72AF253E" w14:textId="77777777" w:rsidR="00D6066E" w:rsidRPr="00B471EF" w:rsidRDefault="00D6066E" w:rsidP="00EA0AEF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JBI-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PACES and GRIP framework   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434BC1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To implement the best available evidence of stoma management into practice and to improve the self-care of patients with a stom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20FF9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Colorectal surgical ward of Fudan University Shanghai Cancer Center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AFA555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0A9C73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gration in organizational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Relative advantage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C4D9C6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4E4BC665" w14:textId="77777777" w:rsidTr="00EA0AEF">
        <w:trPr>
          <w:trHeight w:val="1975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48A3E42" w14:textId="138BA9D9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D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2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833A3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35D8B2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‘Mutual referral’ between urban community health serv-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ce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nd hospitals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6B026F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evaluate the current status of mutual referral pilot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rogramm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, perceived factors that affect referral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behaviour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d changes that would improve the current referral process in Beij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D3BCB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U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rba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district community health service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entre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 Beijing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BFC141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 cross-sectional survey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09BC57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tegration in organizational polici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centiv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ommunication &amp; collabor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02F363E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Health system stakeholders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Clarity</w:t>
            </w:r>
          </w:p>
        </w:tc>
      </w:tr>
      <w:tr w:rsidR="00D6066E" w:rsidRPr="00B471EF" w14:paraId="18BE1FB8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C06DCBF" w14:textId="0572D6A0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Furtado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8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2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4F63E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6B7761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EBNCD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739676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explore the political barriers to and facilitators of EBNCDP in Australia, Brazil, China and the United States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3FE21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ommunity health centers, hospitals, and the Centers for Disease Control and Prevention in China;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DD1246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ualitative s</w:t>
            </w:r>
            <w:r w:rsidRPr="00B471EF">
              <w:rPr>
                <w:color w:val="000000" w:themeColor="text1"/>
                <w:sz w:val="18"/>
                <w:szCs w:val="18"/>
              </w:rPr>
              <w:t>emi-structured interview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B6E8F6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ealth system stakeholder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Governmental policies and regulation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ommunication &amp; collabora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Feedback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B7F968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D6066E" w:rsidRPr="00B471EF" w14:paraId="1BAE41CA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0D3A0B2" w14:textId="2349B93D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Gao and Gurd</w:t>
            </w:r>
            <w:r w:rsidR="00B471EF">
              <w:rPr>
                <w:color w:val="000000" w:themeColor="text1"/>
                <w:sz w:val="18"/>
                <w:szCs w:val="18"/>
              </w:rPr>
              <w:t xml:space="preserve"> 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C8B81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4BF62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</w:rPr>
              <w:t>he balanced scorecard (BSC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92EB97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To investigate how widely the BSC was being diffused and implemented in Chinese hospitals.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8DE3C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Shangdong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E67D8B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M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xed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method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stud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(questionnaire survey,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nd semi-structured telephone interviews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0F2417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Incentives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Adapt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08C57F3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ospital level system in China</w:t>
            </w:r>
          </w:p>
        </w:tc>
      </w:tr>
      <w:tr w:rsidR="00D6066E" w:rsidRPr="00B471EF" w14:paraId="127D056E" w14:textId="77777777" w:rsidTr="00EA0AEF">
        <w:trPr>
          <w:trHeight w:val="2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71EAFF0" w14:textId="6DB7AA5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Chen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3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503D9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457949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he JBI-PACES and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GRiP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framework 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eart Failure Discharge Checklist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EEB0F7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promote evidence-based discharge planning for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heart failur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patients in th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oronary care uni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of Zhongshan Hospita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BCEFB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Coronary care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nit  of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Zhongshan Hospital,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D45351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13A07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rganizational  policies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novation-workload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3006DB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7C101075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6146168A" w14:textId="61B0F858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He and Yang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DB943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D19A8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Clinical pathways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623299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present a Chinese public hospital case study where a clinical pathway pilot was undertaken where we evaluate two main outcomes: stay and hospitalization costs for a tertiary hospital from 2010 to 2012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FFE81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r w:rsidRPr="00B471EF">
              <w:rPr>
                <w:color w:val="000000" w:themeColor="text1"/>
                <w:sz w:val="18"/>
                <w:szCs w:val="18"/>
              </w:rPr>
              <w:t>ublic hospital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B471EF">
              <w:rPr>
                <w:color w:val="000000" w:themeColor="text1"/>
                <w:sz w:val="18"/>
                <w:szCs w:val="18"/>
              </w:rPr>
              <w:t>Shanxi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D7695F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 mixed-method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stud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document analysis, interview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963EAA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92D5B3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60F1FF33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F545869" w14:textId="38490299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H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D06A0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800C4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s i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neonatal intensive care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nit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ICU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264883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PACES  and  GRiP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5CA8031" w14:textId="77777777" w:rsidR="00D6066E" w:rsidRPr="00B471EF" w:rsidRDefault="00D6066E" w:rsidP="00EA0AEF">
            <w:pPr>
              <w:rPr>
                <w:rFonts w:eastAsia="SimSun"/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implement evidence-based best practice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nd assess the effects of these strategies on minimizing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unplanned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xtubation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NICU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A4CC5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ICU at the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hildren’s Hospital of Fudan University in Shanghai.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13F1B3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evidence-based best practice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D03D40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Materia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Training &amp; Educa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Feedback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6E9586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4CD27B45" w14:textId="77777777" w:rsidTr="00EA0AEF">
        <w:trPr>
          <w:trHeight w:val="1494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ED82ACF" w14:textId="3186AB66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Hu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EF148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F343E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e “gate-keeper” role of FD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lso called the family physician or general practition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280CBF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further explore factors associated with contract behavior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1E5EE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Shanghai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22CCF5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A longitudinal surve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C1A1DC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Awareness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Social demographic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0F4725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D6066E" w:rsidRPr="00B471EF" w14:paraId="7523E654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1CFEAD8" w14:textId="3CE8D964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Jia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71461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9A061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e  management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of non-adherence to fluid intake restrictions in hemodialysis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(HD)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atient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 JBI-PACE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3E798B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promote evidence-based practice in the management of fluid-intake restrictions among HD patients in a HD center and the status of HD patients on the basis of the best available evidenc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DB472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Hemodialysis Center of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uasha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spital,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54486D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0F6D06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novation-workload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7A5225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1C8C1D12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D482C95" w14:textId="35E4BA59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Ji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2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E34AE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BEA7F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Integrated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raditional birth attendants (TBAs)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nd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skilled birth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ttendenc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SBA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33D785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describe and discuss the process of transforming the role of TBA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 China’s Guangxi Zhuang Autonomous Region as a case study, to illustrate how government successfully integrated TBA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into the health system in rural regions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3F108D" w14:textId="77777777" w:rsidR="00D6066E" w:rsidRPr="00B471EF" w:rsidRDefault="00D6066E" w:rsidP="00EA0AEF">
            <w:pPr>
              <w:rPr>
                <w:rFonts w:eastAsia="SimSun"/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Guangxi Zhuang Autonomous Reg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 multi-ethnic mountainous area</w:t>
            </w:r>
            <w:r w:rsidRPr="00B471EF">
              <w:rPr>
                <w:rFonts w:eastAsia="SimSu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66AD4B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Qualitativ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-depth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rview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and l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teratu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d document review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B6FC5C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Resource scarcity in rural area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A04285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Social demographics</w:t>
            </w:r>
          </w:p>
        </w:tc>
      </w:tr>
      <w:tr w:rsidR="00D6066E" w:rsidRPr="00B471EF" w14:paraId="26685093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6440D5C" w14:textId="4A70E5BA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Lei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8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C169C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602B0B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lectronic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medical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record systems standards </w:t>
            </w:r>
          </w:p>
          <w:p w14:paraId="3042E8C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1E9C56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aningfu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use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b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j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tives</w:t>
            </w:r>
            <w:proofErr w:type="spellEnd"/>
          </w:p>
          <w:p w14:paraId="504704D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US electronic health records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(EHR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F909E3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provide valuable information about important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EHR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functionality to informaticians in the US and Chi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11969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Peking University First Hospital and Beijing Cancer Hospital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FCB021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descriptive study using qualitativ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data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d observat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A1AE62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Perception and attitudes 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4FCEEF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Health system stakeholders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Clarity</w:t>
            </w:r>
          </w:p>
        </w:tc>
      </w:tr>
      <w:tr w:rsidR="00D6066E" w:rsidRPr="00B471EF" w14:paraId="6DE4C864" w14:textId="77777777" w:rsidTr="00EA0AEF">
        <w:trPr>
          <w:trHeight w:val="1753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AE7DEF6" w14:textId="24C1E03F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Li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22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6148B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30CF3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D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(plan-do-check-act) cycle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A8AF06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is paper presents the design and development of th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MR, entitled Hygeia, which is specially designed to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support medical process management with the PDCA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ycl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F35CE2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ealthcare Informatics Engineering Research Cent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i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Zhejiang University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E32781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descriptive study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13721D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Simplicity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B191FC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D6066E" w:rsidRPr="00B471EF" w14:paraId="44FC09ED" w14:textId="77777777" w:rsidTr="00EA0AEF">
        <w:trPr>
          <w:trHeight w:val="1835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CE89FE2" w14:textId="5F077C8D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L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in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4A8F2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635E6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he b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alanced scorecard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5288F7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is study investigates the outcomes of BSC application in public hospitals contextual to the existing health care administration systems in Chi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1401F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r w:rsidRPr="00B471EF">
              <w:rPr>
                <w:color w:val="000000" w:themeColor="text1"/>
                <w:sz w:val="18"/>
                <w:szCs w:val="18"/>
              </w:rPr>
              <w:t>ublic hospitals in China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A9B929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quantitativ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urvey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5326A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ospital level system in China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9FEF4A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0B2A2E19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1415948E" w14:textId="2D3D52A3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Li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F0BBB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5D404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videnc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based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practi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for nursing management of post-stroke dysphagia </w:t>
            </w:r>
          </w:p>
          <w:p w14:paraId="3478C35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7EB5DC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B79DF2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improve nursing management of dysphagia in stroke patients and prevent the occurrence of aspiration in patients admitted to the neurology ward of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uasha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spital, Fudan Univers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72D40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urology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ward of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uasha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spital, Fudan University, Shanghai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93CE9D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based on clinical audit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0E4642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Clarity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Knowledge and skill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4E4089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D6066E" w:rsidRPr="00B471EF" w14:paraId="3F5C772C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6C37331F" w14:textId="7477C9EF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L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B1156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8E4AC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Discharge planning for acute coronary syndrome patients</w:t>
            </w:r>
          </w:p>
          <w:p w14:paraId="7DD8CAD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0EAFD5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improve local practice in discharge planning for acute coronary syndrome patients in Huadong Hospital, Shangha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06AF7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ardiovascular Ward and Coronary Care Unit of Huadong Hospital,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586BB3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CC9988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novation-workload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CEE5C6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00E22445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954A7F4" w14:textId="43770928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Ma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0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BC14B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7422A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br/>
              <w:t xml:space="preserve">HIV/AIDS case management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B62168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explore the challenges and enablers in shifting the HIV/AIDS case management services from Centers for Disease Control and Prevention (CDCs) to Community Health Service Centers (CHSCs) in urban Chi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079CF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HSC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in three cities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Guangzhou, Nanjing and Changsha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81DEB6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alitativ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focus groups discussion, in-depth interviews and document analysi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EDD8EC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ulture fi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Financial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ommunication &amp; Collabor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4BC8FB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Policies and regulations </w:t>
            </w:r>
          </w:p>
        </w:tc>
      </w:tr>
      <w:tr w:rsidR="00D6066E" w:rsidRPr="00B471EF" w14:paraId="10D6A23F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E9614F3" w14:textId="1C8BD036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Ma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22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AE9CB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BF408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DSA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( plan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-do-study-act)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ycles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31BFE7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test a model which involved clans and health providers to increase antenatal care attendance in rural minority areas of China with high HIV prevalenc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FD2F4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our villages in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Zhaoju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County, Liangshan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Liangsha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Yi Autonomous Prefectur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30ADAA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 mixed-methods study (with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surveys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nd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-depth interview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27242A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ulture fi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Resource scarcity in rural area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Governmental policies and regulations 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473FDA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D6066E" w:rsidRPr="00B471EF" w14:paraId="3319C9EE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151B15AB" w14:textId="04FCB070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F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23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1AFF3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5BE90E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novativ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me-based and remote sensing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rehabilitation protocol among cardiovascular patients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AC94A7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To present results of investigation 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patients’ attitudes towards acceptance of </w:t>
            </w:r>
            <w:r w:rsidRPr="00B471EF">
              <w:rPr>
                <w:color w:val="000000" w:themeColor="text1"/>
                <w:sz w:val="20"/>
                <w:szCs w:val="20"/>
                <w:lang w:val="en-GB"/>
              </w:rPr>
              <w:t>h</w:t>
            </w:r>
            <w:proofErr w:type="spellStart"/>
            <w:r w:rsidRPr="00B471EF">
              <w:rPr>
                <w:color w:val="000000" w:themeColor="text1"/>
                <w:sz w:val="20"/>
                <w:szCs w:val="20"/>
                <w:lang w:val="en-US"/>
              </w:rPr>
              <w:t>ome</w:t>
            </w:r>
            <w:proofErr w:type="spellEnd"/>
            <w:r w:rsidRPr="00B471EF">
              <w:rPr>
                <w:color w:val="000000" w:themeColor="text1"/>
                <w:sz w:val="20"/>
                <w:szCs w:val="20"/>
                <w:lang w:val="en-US"/>
              </w:rPr>
              <w:t>-based cardiac tele-rehabilita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technolog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20"/>
                <w:szCs w:val="20"/>
                <w:lang w:val="en-US"/>
              </w:rPr>
              <w:t>for coronary heart diseas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3B076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he First Affiliated Hospital of Shantou University Medical College,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Guangdong Province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E97050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 cross-sectional stud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2A7DF7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Social demographic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D33B0F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D6066E" w:rsidRPr="00B471EF" w14:paraId="1EDE464E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F647823" w14:textId="1C878471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Penm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61DE4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987A7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linic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pharmacy services without additional fund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.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19E338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o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explore the views of hospital administrators, pharmacy directors, clinical pharmacists, and dispensing pharmacists about the factors affecting clinical pharmacy services in Chi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2C23F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ublic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spitals in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four cities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Beijing, Zhengzhou, Luoyang, and Shanghai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16C13E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ualitative interview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A44F4C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ospital level system in China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26EC73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Governmental policies and regulations </w:t>
            </w:r>
          </w:p>
        </w:tc>
      </w:tr>
      <w:tr w:rsidR="00D6066E" w:rsidRPr="00B471EF" w14:paraId="2FC06E90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03BDB67" w14:textId="40CEFD6B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Qian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63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5CD9A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C17CB3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n integrated care model, namely the Joint Health Center for chronic care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7DAEE9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identify which design features and supporting environments would facilitate or constrain the implementation of integrated care reform in China’s contex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00F8B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Hangzhou, Zhejiang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15366A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alitativ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-depth interviews and focus group discussion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796793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centiv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ommunication &amp;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2B4738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2EEC5C30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45E5B77" w14:textId="76E4ABCB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Ranasinghe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23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E78CD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812FF2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Clinical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thway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cut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ronary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yndrome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BD450D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understand the problems encountered by health professionals and hospitals in implementing these pathways and specifically to examine the system-level barriers to implementing clinical pathways in the dynamic healthcare environment of Chi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2E2CB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>75 hospitals throughout China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576FFF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>ualitative in-depth interview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1466E4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ulture fi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Doctor-patient relationship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Health insuranc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Financial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601D24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1EC91496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C995CFA" w14:textId="2B3AA739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Rosenthal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1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90BDD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5D06EF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rnational Nosocomial Infection Control Consortium (INICC)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m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ltidimension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ygien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proach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83F10D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assess the feasibility and effectiveness of the INICC multidimensional hand hygiene approach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 19 limited-resource countries and to analyze predictors of poor hand hygiene complianc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74F62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19 limited-resource countries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013C99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An observational, prospectiv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 study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228E80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65AA71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3B1E6BFE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23279017" w14:textId="48F809BC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S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2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CF94C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98B68A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rnational Nosocomial Infection Control Consortium (INICC)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ltidimension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ygien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proach</w:t>
            </w:r>
            <w:proofErr w:type="spellEnd"/>
            <w:proofErr w:type="gram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43A26F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evaluate the impact of the INICC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ultidimension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ygien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proach</w:t>
            </w:r>
            <w:proofErr w:type="spellEnd"/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 three hospitals in three cities of China, and analyze predictors of poor hand hygiene compliance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F5548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re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spitals in three cities of China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FB7A7F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A prospective, before-after multicentric study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3B4678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ealth system stakeholder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AF599E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6C31BB3E" w14:textId="77777777" w:rsidTr="00EA0AEF">
        <w:trPr>
          <w:trHeight w:val="1612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1921BBEE" w14:textId="30BCE9D4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>T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0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3345F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1010E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Integrated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ealth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rganization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eform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364AD7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nalys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tegrated care reforms using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mplex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daptive system theor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60196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Qianjiang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, a rural district in southwestern China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9BC715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mixed-methods study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questionnaire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rview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D5420E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Bottom-up vs. Top-dow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F7EBD5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2FC136A7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AE92C3D" w14:textId="32A4C596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>W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0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52FD9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0D79D7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Evidence-based management of cancer related fatigu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RF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</w:p>
          <w:p w14:paraId="6AC0B1C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JBI-</w:t>
            </w:r>
            <w:r w:rsidRPr="00B471EF">
              <w:rPr>
                <w:color w:val="000000" w:themeColor="text1"/>
                <w:sz w:val="18"/>
                <w:szCs w:val="18"/>
              </w:rPr>
              <w:t>PACES and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D70E71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promote evidence-based practice in the manage-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ment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of CRF for patients in a hospital sett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5DA9A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cology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unit of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anfang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ospital, affiliated with the Southern Medical Universit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, Guangdong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7425F4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84E317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ACD444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35A4F019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225A7D03" w14:textId="7CCDD221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>W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73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7A957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DC5952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e electronic medication monito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MM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FF7001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evaluate the acceptance of the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MM  among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health care workers and patients while implementing the device in actual routine practice by the local TB program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CB117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Zhenjiang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, J</w:t>
            </w:r>
            <w:r w:rsidRPr="00B471EF">
              <w:rPr>
                <w:color w:val="000000" w:themeColor="text1"/>
                <w:sz w:val="18"/>
                <w:szCs w:val="18"/>
              </w:rPr>
              <w:t>iangsu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669513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ohort study using quantitative dat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15DFFD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Knowledge and skill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E2D29A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Human resources</w:t>
            </w:r>
          </w:p>
        </w:tc>
      </w:tr>
      <w:tr w:rsidR="00D6066E" w:rsidRPr="00B471EF" w14:paraId="3AC634B5" w14:textId="77777777" w:rsidTr="00EA0AEF">
        <w:trPr>
          <w:trHeight w:val="1691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139BBA8A" w14:textId="38124D9A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W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4FF03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C01F2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best practice of managing breast cancer patients</w:t>
            </w:r>
          </w:p>
          <w:p w14:paraId="1E78614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B38C48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 ensure the provision of comprehensive and structured pre-treatment assessment that supports safe care of patients with breast cancer undergoing chemotherap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D8197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he Breast Surgery Department of tertiary hospital in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Guang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dong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C5549A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F6CB8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Workplace cultur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CEAE7A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39562226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60E0D653" w14:textId="497DB49B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Zhang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8B0E7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DB5A1D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best practice of management of chemotherapy-induced peripheral neuropathy</w:t>
            </w:r>
          </w:p>
          <w:p w14:paraId="6C0DEBE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D1FC51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integrate the available evidence of assessment and management of chemotherapy-induced peripheral neuropathy into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ractice, and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mplement strategies to improve compliance with acceptable practice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6D840B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hemotherapy Ward, Fudan University Shanghai Cancer Center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138A6F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569575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549BFF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2908ACD7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868E738" w14:textId="1D7D3558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Xu and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>Mills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2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7B19E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9D5C2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 Gatekeeping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BE4341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make explicit cause-and-effect relationships and facilitate understanding and interpretation of interacting factors and feedback loops that contribute to important policy issues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AED82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wo rural townships in a large municipality in northern China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AA737C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>ualitative in-depth interview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C1448A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centiv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134FE3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3875E377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CDB846E" w14:textId="70645B8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X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0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743F0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A221C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novative medical consultation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model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: gatekeeping system</w:t>
            </w:r>
          </w:p>
          <w:p w14:paraId="10F6479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Business rocess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eengineering (BPR)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324B76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introduce a new concept of primary care consultation system at a mainland Chinese hospital in response to healthcare reform; and to explore the factors associated with change resistance and acceptance from both patients’ and medical staff’s perspectiv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9CE4E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he University of Hong Kong-Shenzhen Hospital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, Shenzhen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807314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uantitative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 survey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6F9B70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Compatibility</w:t>
            </w:r>
            <w:r w:rsidRPr="00B471EF">
              <w:rPr>
                <w:color w:val="000000" w:themeColor="text1"/>
                <w:sz w:val="18"/>
                <w:szCs w:val="18"/>
              </w:rPr>
              <w:br/>
              <w:t>Social demographic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4EF394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</w:p>
        </w:tc>
      </w:tr>
      <w:tr w:rsidR="00D6066E" w:rsidRPr="00B471EF" w14:paraId="20233FC0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1DA41151" w14:textId="1E9D7361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Yang and  Zhang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39160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0F274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andardised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postoperative handover protocol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cluded a postoperative handover checklist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F6341C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improve the postoperative handover process and immediate postoperative patient outcome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DDF982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h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urosurgic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ntensiv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ar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U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nit of a tertiary hospital, Wuhan, Hubei Province 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5DE069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retest/post-test stud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1AF753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gration in organizational polici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330BF2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28C56DFF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3515BC8" w14:textId="15DF999C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Y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3AAF8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D6C4D1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 clinical handover in a pediatric setting</w:t>
            </w:r>
          </w:p>
          <w:p w14:paraId="1ED58E8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1C95C2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 make a contribution to promote evidence-based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 clinical handovers in a pediatric setting and thereby enhance patient safety and service delivery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E059B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The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Gastroenterology Department, Children’s Hospital of Fudan University,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DDDD73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296F3E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041806B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256D4254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919A43B" w14:textId="3A48015D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Yuan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2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BE480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9DEBB5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471EF">
              <w:rPr>
                <w:color w:val="000000" w:themeColor="text1"/>
                <w:sz w:val="18"/>
                <w:szCs w:val="18"/>
              </w:rPr>
              <w:t>amily doctor contracting services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0C4ECC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identify the facilitators and barriers to implement family doctor contracting services in China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and to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shed new light on establishing family doctor systems in developing countries.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DBCDD7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19 primary health institutions in nine provinces purposively selected from the eastern, middle and western areas of China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189277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>ualitative semi-structured interview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5BD35D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Health insuranc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Financial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36C7AE0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 xml:space="preserve">Policies and regulations </w:t>
            </w:r>
          </w:p>
        </w:tc>
      </w:tr>
      <w:tr w:rsidR="00D6066E" w:rsidRPr="00B471EF" w14:paraId="7327F0B3" w14:textId="77777777" w:rsidTr="00EA0AEF">
        <w:trPr>
          <w:trHeight w:val="1635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6B9651ED" w14:textId="1871747F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Zh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D1E0E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AD64F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471EF">
              <w:rPr>
                <w:color w:val="000000" w:themeColor="text1"/>
                <w:sz w:val="18"/>
                <w:szCs w:val="18"/>
              </w:rPr>
              <w:t>amily doctor signing service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D07454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explore the factors influencing residents' decision to sign with family doctor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F9893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v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communities in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Xianning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, Hubei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21147E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>uantitativ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</w:rPr>
              <w:t>questionnaires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survey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C00270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Health insuranc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CE4DE0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Resource scarcity in rural area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Incentiv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</w:p>
        </w:tc>
      </w:tr>
      <w:tr w:rsidR="00D6066E" w:rsidRPr="00B471EF" w14:paraId="57626240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E4A0660" w14:textId="2E83B4E9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lastRenderedPageBreak/>
              <w:t>Zhang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E37AB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9E8E47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Evidence-based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 for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postpartum women in managing perineal care</w:t>
            </w:r>
          </w:p>
          <w:p w14:paraId="6691F62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89D549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make a contribution toward promoting evidence-based best practice for postpartum women in managing perineal care, thereby reducing the rates of perineal pai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C2181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bstetric and Gynecological Hospital, Fudan University,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F22126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e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fore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928C52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ulture fit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Integration in organizational polici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3C20F4F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76B2C45C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46005C4" w14:textId="1E7F3E80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Zhu et al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.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5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CA2C3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10EDEC5" w14:textId="45A5E812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of nursing care for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ransradi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giography and interven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ACES and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GRiP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2850C8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To assess the implementation rates of evidence-based recommendations regarding nursing care for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ransradial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giography and intervention in Zhongshan Hospital, Shanghai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3E4C2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ronary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care unit of Zhongshan Hospital,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1FCDF3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D0C39D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tegration in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rganizational  policies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913C67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1E812B21" w14:textId="77777777" w:rsidTr="00EA0AEF">
        <w:trPr>
          <w:trHeight w:val="20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323EF8A" w14:textId="5664AD49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Wu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4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A94D2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E02EBEC" w14:textId="2D3AD90F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of nursing care for laryngectomy patients</w:t>
            </w:r>
          </w:p>
          <w:p w14:paraId="5121B37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PACES  and  GRiP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4EFE53B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To improve the local practice of nursing care for total laryngectomy patients in Shanghai Eye &amp; ENT hospital, and thereby make a contribution towards improving patient outcomes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39D6F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Shanghai Eye &amp; Ear Nose and Throat (ENT) hospital of Fudan University in Shanghai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FF85CA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A b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fore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-and-after study based on clinical audi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066E5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tegration in organizational policie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FC4085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Risk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</w:tr>
      <w:tr w:rsidR="00D6066E" w:rsidRPr="00B471EF" w14:paraId="69049958" w14:textId="77777777" w:rsidTr="00EA0AEF">
        <w:trPr>
          <w:trHeight w:val="1663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C6060EF" w14:textId="35889D3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Su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12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73A9C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84457C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Evidence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based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i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anagement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ractices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0E7970D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investigate the practice level of evidence-based pain management in head nurses, and explore influencing factors of 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mplementin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g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pain managemen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9AA4F1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57 hospitals of Hunan Province</w:t>
            </w:r>
            <w:r w:rsidRPr="00B471EF"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AB6758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uantitative surveys 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4C6F2C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ospital level system in China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F5C0A50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15738E5F" w14:textId="77777777" w:rsidTr="00EA0AEF">
        <w:trPr>
          <w:trHeight w:val="1797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07BAF97" w14:textId="1BB95AF6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Yuan et al.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4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0C1FE7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030B80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Innovative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are for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hronic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ndition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811FACF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explore key factors influencing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the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chronic disease management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in community health service institution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4CF8549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 12 community health service centers in four cities (Beijing, Shanghai, Zhengzhou and Chengdu)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838E9D5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ualitative interview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A6F5F94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Governmental p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icies</w:t>
            </w:r>
            <w:proofErr w:type="spell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and regulation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Integration in </w:t>
            </w:r>
            <w:proofErr w:type="gram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rganizational  policies</w:t>
            </w:r>
            <w:proofErr w:type="gramEnd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0DB28A6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066E" w:rsidRPr="00B471EF" w14:paraId="17DD3A65" w14:textId="77777777" w:rsidTr="00EA0AEF">
        <w:trPr>
          <w:trHeight w:val="2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D2991E8" w14:textId="1C90473A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br/>
            </w:r>
            <w:r w:rsidRPr="00B471EF">
              <w:rPr>
                <w:color w:val="000000" w:themeColor="text1"/>
                <w:sz w:val="18"/>
                <w:szCs w:val="18"/>
              </w:rPr>
              <w:t>Zhao</w:t>
            </w:r>
            <w:r w:rsidR="00B471EF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471EF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="004A40A9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B471EF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CF1806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9D94E22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Mobile Health Management Service (MHMS)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09751C8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investigate factors influencing the use intention of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>MHM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2940EC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Research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 xml:space="preserve">Center 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Information Resource of Wuhan University</w:t>
            </w:r>
            <w:r w:rsidRPr="00B471EF">
              <w:rPr>
                <w:rFonts w:eastAsia="Microsoft YaHei"/>
                <w:color w:val="000000" w:themeColor="text1"/>
                <w:sz w:val="18"/>
                <w:szCs w:val="18"/>
                <w:lang w:val="en-GB"/>
              </w:rPr>
              <w:t>,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Hubei Province</w:t>
            </w:r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1AC5A5A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</w:rPr>
            </w:pPr>
            <w:r w:rsidRPr="00B471EF">
              <w:rPr>
                <w:color w:val="000000" w:themeColor="text1"/>
                <w:sz w:val="18"/>
                <w:szCs w:val="18"/>
              </w:rPr>
              <w:t>A</w:t>
            </w:r>
            <w:r w:rsidRPr="00B471EF">
              <w:rPr>
                <w:color w:val="000000" w:themeColor="text1"/>
                <w:sz w:val="18"/>
                <w:szCs w:val="18"/>
                <w:lang w:val="en-GB"/>
              </w:rPr>
              <w:t xml:space="preserve"> Q</w:t>
            </w:r>
            <w:r w:rsidRPr="00B471EF">
              <w:rPr>
                <w:color w:val="000000" w:themeColor="text1"/>
                <w:sz w:val="18"/>
                <w:szCs w:val="18"/>
              </w:rPr>
              <w:t xml:space="preserve">uantitative survey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C130683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1EF">
              <w:rPr>
                <w:color w:val="000000" w:themeColor="text1"/>
                <w:sz w:val="18"/>
                <w:szCs w:val="18"/>
                <w:lang w:val="en-US"/>
              </w:rPr>
              <w:t>Compatibil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Relative advantage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implicity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Awareness</w:t>
            </w:r>
            <w:r w:rsidRPr="00B471EF">
              <w:rPr>
                <w:color w:val="000000" w:themeColor="text1"/>
                <w:sz w:val="18"/>
                <w:szCs w:val="18"/>
                <w:lang w:val="en-US"/>
              </w:rPr>
              <w:br/>
              <w:t>Self-efficacy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0EDA4EE" w14:textId="77777777" w:rsidR="00D6066E" w:rsidRPr="00B471EF" w:rsidRDefault="00D6066E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6467D210" w14:textId="77777777" w:rsidR="00D6066E" w:rsidRPr="00B471EF" w:rsidRDefault="00D6066E">
      <w:pPr>
        <w:rPr>
          <w:lang w:val="en-GB"/>
        </w:rPr>
      </w:pPr>
    </w:p>
    <w:sectPr w:rsidR="00D6066E" w:rsidRPr="00B471EF" w:rsidSect="00D6066E">
      <w:pgSz w:w="16838" w:h="11906" w:orient="landscape"/>
      <w:pgMar w:top="96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6E"/>
    <w:rsid w:val="0008745C"/>
    <w:rsid w:val="000F0D33"/>
    <w:rsid w:val="001D1769"/>
    <w:rsid w:val="004A40A9"/>
    <w:rsid w:val="00595C04"/>
    <w:rsid w:val="007661EF"/>
    <w:rsid w:val="009C7AEB"/>
    <w:rsid w:val="00B471EF"/>
    <w:rsid w:val="00D6066E"/>
    <w:rsid w:val="00EA4F5F"/>
    <w:rsid w:val="00FB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B300D5"/>
  <w15:chartTrackingRefBased/>
  <w15:docId w15:val="{0E8B8D46-E800-AB41-BEC2-848B7C65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A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AE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856</Words>
  <Characters>16283</Characters>
  <Application>Microsoft Office Word</Application>
  <DocSecurity>0</DocSecurity>
  <Lines>135</Lines>
  <Paragraphs>38</Paragraphs>
  <ScaleCrop>false</ScaleCrop>
  <Company/>
  <LinksUpToDate>false</LinksUpToDate>
  <CharactersWithSpaces>1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 Wang</dc:creator>
  <cp:keywords/>
  <dc:description/>
  <cp:lastModifiedBy>Wenxing Wang</cp:lastModifiedBy>
  <cp:revision>3</cp:revision>
  <dcterms:created xsi:type="dcterms:W3CDTF">2021-08-19T09:46:00Z</dcterms:created>
  <dcterms:modified xsi:type="dcterms:W3CDTF">2021-08-29T15:35:00Z</dcterms:modified>
</cp:coreProperties>
</file>